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1ECDA" w14:textId="77777777" w:rsidR="003066A1" w:rsidRDefault="003066A1" w:rsidP="003066A1">
      <w:pPr>
        <w:rPr>
          <w:sz w:val="22"/>
          <w:szCs w:val="22"/>
          <w:lang w:val="en-US"/>
        </w:rPr>
      </w:pPr>
      <w:proofErr w:type="gramStart"/>
      <w:r w:rsidRPr="000A7C41">
        <w:rPr>
          <w:b/>
          <w:bCs/>
          <w:sz w:val="22"/>
          <w:szCs w:val="22"/>
          <w:lang w:val="en-US"/>
        </w:rPr>
        <w:t>Additional file 3.</w:t>
      </w:r>
      <w:proofErr w:type="gramEnd"/>
      <w:r>
        <w:rPr>
          <w:sz w:val="22"/>
          <w:szCs w:val="22"/>
          <w:lang w:val="en-US"/>
        </w:rPr>
        <w:t xml:space="preserve"> Study characteristics of the included case studies. </w:t>
      </w:r>
    </w:p>
    <w:p w14:paraId="70B5BAA8" w14:textId="77777777" w:rsidR="003066A1" w:rsidRDefault="003066A1" w:rsidP="00956B6D">
      <w:pPr>
        <w:ind w:hanging="851"/>
        <w:rPr>
          <w:b/>
          <w:bCs/>
          <w:lang w:val="en-US"/>
        </w:rPr>
      </w:pPr>
      <w:bookmarkStart w:id="0" w:name="_GoBack"/>
      <w:bookmarkEnd w:id="0"/>
    </w:p>
    <w:p w14:paraId="06C6B5A6" w14:textId="77777777" w:rsidR="003066A1" w:rsidRDefault="003066A1" w:rsidP="00956B6D">
      <w:pPr>
        <w:ind w:hanging="851"/>
        <w:rPr>
          <w:b/>
          <w:bCs/>
          <w:lang w:val="en-US"/>
        </w:rPr>
      </w:pPr>
    </w:p>
    <w:p w14:paraId="1024A80A" w14:textId="58DA7105" w:rsidR="00FF48B2" w:rsidRPr="00956B6D" w:rsidRDefault="00FF48B2" w:rsidP="00956B6D">
      <w:pPr>
        <w:ind w:hanging="851"/>
        <w:rPr>
          <w:b/>
          <w:bCs/>
          <w:lang w:val="en-US"/>
        </w:rPr>
      </w:pPr>
      <w:proofErr w:type="gramStart"/>
      <w:r w:rsidRPr="00956B6D">
        <w:rPr>
          <w:b/>
          <w:bCs/>
          <w:lang w:val="en-US"/>
        </w:rPr>
        <w:t xml:space="preserve">Table </w:t>
      </w:r>
      <w:r w:rsidR="00F136F5">
        <w:rPr>
          <w:b/>
          <w:bCs/>
          <w:lang w:val="en-US"/>
        </w:rPr>
        <w:t>1</w:t>
      </w:r>
      <w:r w:rsidRPr="00956B6D">
        <w:rPr>
          <w:b/>
          <w:bCs/>
          <w:lang w:val="en-US"/>
        </w:rPr>
        <w:t>.</w:t>
      </w:r>
      <w:proofErr w:type="gramEnd"/>
      <w:r w:rsidRPr="00956B6D">
        <w:rPr>
          <w:b/>
          <w:bCs/>
          <w:lang w:val="en-US"/>
        </w:rPr>
        <w:t xml:space="preserve"> Study characteristics of the included </w:t>
      </w:r>
      <w:r w:rsidR="00E136A1">
        <w:rPr>
          <w:b/>
          <w:bCs/>
          <w:lang w:val="en-US"/>
        </w:rPr>
        <w:t>case</w:t>
      </w:r>
      <w:r w:rsidRPr="00956B6D">
        <w:rPr>
          <w:b/>
          <w:bCs/>
          <w:lang w:val="en-US"/>
        </w:rPr>
        <w:t xml:space="preserve"> studies</w:t>
      </w:r>
    </w:p>
    <w:tbl>
      <w:tblPr>
        <w:tblStyle w:val="TableGrid"/>
        <w:tblW w:w="1545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1701"/>
        <w:gridCol w:w="2126"/>
        <w:gridCol w:w="4253"/>
        <w:gridCol w:w="3544"/>
      </w:tblGrid>
      <w:tr w:rsidR="000268F6" w:rsidRPr="00956B6D" w14:paraId="05A1BBB2" w14:textId="77777777" w:rsidTr="000268F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15623DA" w14:textId="3500FA13" w:rsidR="000268F6" w:rsidRPr="00956B6D" w:rsidRDefault="000268F6" w:rsidP="00E1684F">
            <w:pPr>
              <w:rPr>
                <w:b/>
                <w:bCs/>
              </w:rPr>
            </w:pPr>
            <w:r w:rsidRPr="00956B6D">
              <w:rPr>
                <w:b/>
                <w:bCs/>
              </w:rPr>
              <w:t>Author (Ye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306097" w14:textId="6AA319CE" w:rsidR="000268F6" w:rsidRPr="00956B6D" w:rsidRDefault="000268F6" w:rsidP="00A14465">
            <w:pPr>
              <w:jc w:val="center"/>
              <w:rPr>
                <w:b/>
                <w:bCs/>
              </w:rPr>
            </w:pPr>
            <w:r w:rsidRPr="00956B6D">
              <w:rPr>
                <w:b/>
                <w:bCs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F62425" w14:textId="2BB7400E" w:rsidR="000268F6" w:rsidRPr="00956B6D" w:rsidRDefault="000268F6" w:rsidP="008E49C6">
            <w:pPr>
              <w:jc w:val="center"/>
              <w:rPr>
                <w:b/>
                <w:bCs/>
                <w:lang w:val="en-US"/>
              </w:rPr>
            </w:pPr>
            <w:r w:rsidRPr="00956B6D">
              <w:rPr>
                <w:b/>
                <w:bCs/>
                <w:lang w:val="en-US"/>
              </w:rPr>
              <w:t>Age</w:t>
            </w:r>
            <w:r>
              <w:rPr>
                <w:b/>
                <w:bCs/>
                <w:lang w:val="en-US"/>
              </w:rPr>
              <w:t xml:space="preserve"> Y: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9D58E7D" w14:textId="24A25314" w:rsidR="000268F6" w:rsidRPr="00956B6D" w:rsidRDefault="000268F6" w:rsidP="00E136A1">
            <w:pPr>
              <w:jc w:val="center"/>
              <w:rPr>
                <w:b/>
                <w:bCs/>
                <w:lang w:val="en-US"/>
              </w:rPr>
            </w:pPr>
            <w:r w:rsidRPr="00956B6D">
              <w:rPr>
                <w:b/>
                <w:bCs/>
                <w:lang w:val="en-US"/>
              </w:rPr>
              <w:t>Gender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0C80C61" w14:textId="3A1448FE" w:rsidR="000268F6" w:rsidRPr="00956B6D" w:rsidRDefault="000268F6" w:rsidP="00A14465">
            <w:pPr>
              <w:jc w:val="center"/>
              <w:rPr>
                <w:b/>
                <w:bCs/>
                <w:lang w:val="en-US"/>
              </w:rPr>
            </w:pPr>
            <w:r w:rsidRPr="00956B6D">
              <w:rPr>
                <w:b/>
                <w:bCs/>
                <w:lang w:val="en-US"/>
              </w:rPr>
              <w:t>Criteria for diagnosi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AA021A0" w14:textId="11CF1755" w:rsidR="000268F6" w:rsidRPr="00956B6D" w:rsidRDefault="000268F6" w:rsidP="00A1446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</w:t>
            </w:r>
            <w:r w:rsidRPr="00956B6D">
              <w:rPr>
                <w:b/>
                <w:bCs/>
                <w:lang w:val="en-US"/>
              </w:rPr>
              <w:t>ge of onset</w:t>
            </w:r>
          </w:p>
          <w:p w14:paraId="5DEE9721" w14:textId="4B342493" w:rsidR="000268F6" w:rsidRDefault="000268F6" w:rsidP="00492E0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 w:rsidRPr="00956B6D">
              <w:rPr>
                <w:b/>
                <w:bCs/>
                <w:lang w:val="en-US"/>
              </w:rPr>
              <w:t>Y:M</w:t>
            </w:r>
            <w:r>
              <w:rPr>
                <w:b/>
                <w:bCs/>
                <w:lang w:val="en-US"/>
              </w:rPr>
              <w:t>)</w:t>
            </w:r>
            <w:r w:rsidRPr="00956B6D">
              <w:rPr>
                <w:b/>
                <w:bCs/>
                <w:lang w:val="en-US"/>
              </w:rPr>
              <w:t xml:space="preserve"> </w:t>
            </w:r>
          </w:p>
          <w:p w14:paraId="758FBD33" w14:textId="4C9E58B6" w:rsidR="000268F6" w:rsidRPr="00956B6D" w:rsidRDefault="000268F6" w:rsidP="00492E0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btype</w:t>
            </w:r>
          </w:p>
        </w:tc>
      </w:tr>
      <w:tr w:rsidR="000268F6" w:rsidRPr="00956B6D" w14:paraId="691E6F68" w14:textId="77777777" w:rsidTr="000268F6">
        <w:tc>
          <w:tcPr>
            <w:tcW w:w="2694" w:type="dxa"/>
          </w:tcPr>
          <w:p w14:paraId="551B0BE2" w14:textId="188010B1" w:rsidR="000268F6" w:rsidRPr="00660807" w:rsidRDefault="000268F6" w:rsidP="00D52457">
            <w:r w:rsidRPr="00660807">
              <w:t>Cable et al., 2011; Pierson et al</w:t>
            </w:r>
            <w:r>
              <w:t>., 2008</w:t>
            </w:r>
          </w:p>
        </w:tc>
        <w:tc>
          <w:tcPr>
            <w:tcW w:w="1134" w:type="dxa"/>
          </w:tcPr>
          <w:p w14:paraId="69604534" w14:textId="0BE8E191" w:rsidR="000268F6" w:rsidRPr="00660807" w:rsidRDefault="000268F6" w:rsidP="00134265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04469001" w14:textId="00224156" w:rsidR="000268F6" w:rsidRPr="00E136A1" w:rsidRDefault="000268F6" w:rsidP="00134265">
            <w:pPr>
              <w:jc w:val="center"/>
              <w:rPr>
                <w:lang w:val="en-US"/>
              </w:rPr>
            </w:pPr>
            <w:r w:rsidRPr="00E136A1">
              <w:rPr>
                <w:lang w:val="en-US"/>
              </w:rPr>
              <w:t>8:NR</w:t>
            </w:r>
          </w:p>
          <w:p w14:paraId="2D4BC252" w14:textId="2EF07E7D" w:rsidR="000268F6" w:rsidRPr="00E136A1" w:rsidRDefault="000268F6" w:rsidP="00134265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6DA109F1" w14:textId="44E540FE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  <w:p w14:paraId="4E6A82E1" w14:textId="164735BD" w:rsidR="000268F6" w:rsidRPr="00E136A1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4253" w:type="dxa"/>
            <w:shd w:val="clear" w:color="auto" w:fill="auto"/>
          </w:tcPr>
          <w:p w14:paraId="672BC954" w14:textId="15A9D1A7" w:rsidR="000268F6" w:rsidRPr="00E136A1" w:rsidRDefault="000268F6" w:rsidP="005A10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RI and urine </w:t>
            </w:r>
            <w:proofErr w:type="spellStart"/>
            <w:r>
              <w:rPr>
                <w:lang w:val="en-US"/>
              </w:rPr>
              <w:t>sulfatide</w:t>
            </w:r>
            <w:proofErr w:type="spellEnd"/>
            <w:r>
              <w:rPr>
                <w:lang w:val="en-US"/>
              </w:rPr>
              <w:t xml:space="preserve"> analysis</w:t>
            </w:r>
          </w:p>
        </w:tc>
        <w:tc>
          <w:tcPr>
            <w:tcW w:w="3544" w:type="dxa"/>
          </w:tcPr>
          <w:p w14:paraId="459B74ED" w14:textId="3A9438DA" w:rsidR="000268F6" w:rsidRDefault="000268F6" w:rsidP="00D52457">
            <w:pPr>
              <w:jc w:val="center"/>
              <w:rPr>
                <w:lang w:val="en-US"/>
              </w:rPr>
            </w:pPr>
            <w:r w:rsidRPr="00E136A1">
              <w:rPr>
                <w:lang w:val="en-US"/>
              </w:rPr>
              <w:t>8:NR</w:t>
            </w:r>
          </w:p>
          <w:p w14:paraId="15D78252" w14:textId="0018770A" w:rsidR="000268F6" w:rsidRPr="00E136A1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Juvenile </w:t>
            </w:r>
          </w:p>
        </w:tc>
      </w:tr>
      <w:tr w:rsidR="000268F6" w:rsidRPr="00956B6D" w14:paraId="0A9858E1" w14:textId="77777777" w:rsidTr="000268F6">
        <w:tc>
          <w:tcPr>
            <w:tcW w:w="2694" w:type="dxa"/>
          </w:tcPr>
          <w:p w14:paraId="00664875" w14:textId="15C0A758" w:rsidR="000268F6" w:rsidRPr="00956B6D" w:rsidRDefault="000268F6" w:rsidP="00134265">
            <w:pPr>
              <w:jc w:val="both"/>
            </w:pPr>
            <w:r>
              <w:t>Johannsen et al., 2001</w:t>
            </w:r>
          </w:p>
        </w:tc>
        <w:tc>
          <w:tcPr>
            <w:tcW w:w="1134" w:type="dxa"/>
          </w:tcPr>
          <w:p w14:paraId="7A8C46B4" w14:textId="719E8D64" w:rsidR="000268F6" w:rsidRPr="00956B6D" w:rsidRDefault="000268F6" w:rsidP="00134265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72815A1A" w14:textId="1BA840EE" w:rsidR="000268F6" w:rsidRPr="00956B6D" w:rsidRDefault="000268F6" w:rsidP="00134265">
            <w:pPr>
              <w:jc w:val="center"/>
              <w:rPr>
                <w:highlight w:val="yellow"/>
              </w:rPr>
            </w:pPr>
            <w:r w:rsidRPr="00565D25">
              <w:t>41:NR</w:t>
            </w:r>
          </w:p>
        </w:tc>
        <w:tc>
          <w:tcPr>
            <w:tcW w:w="2126" w:type="dxa"/>
          </w:tcPr>
          <w:p w14:paraId="676A9B3E" w14:textId="2E48B2EA" w:rsidR="000268F6" w:rsidRPr="00956B6D" w:rsidRDefault="000268F6" w:rsidP="00A50D87">
            <w:pPr>
              <w:jc w:val="center"/>
              <w:rPr>
                <w:highlight w:val="yellow"/>
              </w:rPr>
            </w:pPr>
            <w:r w:rsidRPr="004D000C">
              <w:t>Male</w:t>
            </w:r>
          </w:p>
        </w:tc>
        <w:tc>
          <w:tcPr>
            <w:tcW w:w="4253" w:type="dxa"/>
          </w:tcPr>
          <w:p w14:paraId="7FD286D7" w14:textId="62A43CBC" w:rsidR="000268F6" w:rsidRPr="00956B6D" w:rsidRDefault="000268F6" w:rsidP="006A3B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europsychological assessment; MRI analysis; ARSA </w:t>
            </w:r>
            <w:proofErr w:type="spellStart"/>
            <w:r>
              <w:rPr>
                <w:lang w:val="en-US"/>
              </w:rPr>
              <w:t>dei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ficiency</w:t>
            </w:r>
            <w:proofErr w:type="spellEnd"/>
          </w:p>
        </w:tc>
        <w:tc>
          <w:tcPr>
            <w:tcW w:w="3544" w:type="dxa"/>
          </w:tcPr>
          <w:p w14:paraId="0C5D77E7" w14:textId="02FCB46F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  <w:p w14:paraId="4A8BE6D5" w14:textId="770816BE" w:rsidR="000268F6" w:rsidRPr="00565D25" w:rsidRDefault="000268F6" w:rsidP="00A50D87">
            <w:pPr>
              <w:jc w:val="center"/>
              <w:rPr>
                <w:highlight w:val="yellow"/>
                <w:lang w:val="en-US"/>
              </w:rPr>
            </w:pPr>
            <w:r w:rsidRPr="00353FC9">
              <w:rPr>
                <w:lang w:val="en-US"/>
              </w:rPr>
              <w:t>Adult</w:t>
            </w:r>
          </w:p>
        </w:tc>
      </w:tr>
      <w:tr w:rsidR="000268F6" w:rsidRPr="00956B6D" w14:paraId="35B85A88" w14:textId="77777777" w:rsidTr="000268F6">
        <w:tc>
          <w:tcPr>
            <w:tcW w:w="2694" w:type="dxa"/>
          </w:tcPr>
          <w:p w14:paraId="6DA02F04" w14:textId="577B4837" w:rsidR="000268F6" w:rsidRPr="00956B6D" w:rsidRDefault="000268F6" w:rsidP="0013426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hapiro et al., 1992</w:t>
            </w:r>
          </w:p>
        </w:tc>
        <w:tc>
          <w:tcPr>
            <w:tcW w:w="1134" w:type="dxa"/>
          </w:tcPr>
          <w:p w14:paraId="5AC0154A" w14:textId="163A1A2E" w:rsidR="000268F6" w:rsidRPr="00956B6D" w:rsidRDefault="000268F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15FDADD3" w14:textId="19C7E884" w:rsidR="000268F6" w:rsidRPr="00956B6D" w:rsidRDefault="000268F6" w:rsidP="006608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:NR</w:t>
            </w:r>
          </w:p>
        </w:tc>
        <w:tc>
          <w:tcPr>
            <w:tcW w:w="2126" w:type="dxa"/>
          </w:tcPr>
          <w:p w14:paraId="40022762" w14:textId="0AB3EF2D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4253" w:type="dxa"/>
          </w:tcPr>
          <w:p w14:paraId="2DADA921" w14:textId="2D1CC4E2" w:rsidR="000268F6" w:rsidRPr="00956B6D" w:rsidRDefault="000268F6" w:rsidP="006A3B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RSA deficiency; MRI analysis</w:t>
            </w:r>
          </w:p>
        </w:tc>
        <w:tc>
          <w:tcPr>
            <w:tcW w:w="3544" w:type="dxa"/>
          </w:tcPr>
          <w:p w14:paraId="3A73B3C5" w14:textId="41C7BC63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:8</w:t>
            </w:r>
          </w:p>
          <w:p w14:paraId="7A3E183F" w14:textId="69F01572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te infantile</w:t>
            </w:r>
          </w:p>
        </w:tc>
      </w:tr>
      <w:tr w:rsidR="000268F6" w:rsidRPr="00956B6D" w14:paraId="0D5A46A7" w14:textId="77777777" w:rsidTr="000268F6">
        <w:tc>
          <w:tcPr>
            <w:tcW w:w="2694" w:type="dxa"/>
          </w:tcPr>
          <w:p w14:paraId="43F9B470" w14:textId="03790045" w:rsidR="000268F6" w:rsidRPr="00956B6D" w:rsidRDefault="000268F6" w:rsidP="0013426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mith et al., 2010</w:t>
            </w:r>
          </w:p>
        </w:tc>
        <w:tc>
          <w:tcPr>
            <w:tcW w:w="1134" w:type="dxa"/>
          </w:tcPr>
          <w:p w14:paraId="62308E96" w14:textId="22373B28" w:rsidR="000268F6" w:rsidRPr="00956B6D" w:rsidRDefault="000268F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7BDB0A9F" w14:textId="436017BE" w:rsidR="000268F6" w:rsidRPr="00956B6D" w:rsidRDefault="000268F6" w:rsidP="00134265">
            <w:pPr>
              <w:jc w:val="center"/>
              <w:rPr>
                <w:highlight w:val="yellow"/>
                <w:lang w:val="en-US"/>
              </w:rPr>
            </w:pPr>
            <w:r w:rsidRPr="005D6F8C">
              <w:rPr>
                <w:lang w:val="en-US"/>
              </w:rPr>
              <w:t>23:NR</w:t>
            </w:r>
          </w:p>
        </w:tc>
        <w:tc>
          <w:tcPr>
            <w:tcW w:w="2126" w:type="dxa"/>
          </w:tcPr>
          <w:p w14:paraId="1D3378D0" w14:textId="1493D7A6" w:rsidR="000268F6" w:rsidRPr="00956B6D" w:rsidRDefault="000268F6" w:rsidP="00A50D87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253" w:type="dxa"/>
          </w:tcPr>
          <w:p w14:paraId="5AAE9190" w14:textId="6C39D17F" w:rsidR="000268F6" w:rsidRPr="00956B6D" w:rsidRDefault="000268F6" w:rsidP="006A3B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RI analysis; ARSA deficiency; </w:t>
            </w:r>
            <w:proofErr w:type="spellStart"/>
            <w:r>
              <w:rPr>
                <w:lang w:val="en-US"/>
              </w:rPr>
              <w:t>Sural</w:t>
            </w:r>
            <w:proofErr w:type="spellEnd"/>
            <w:r>
              <w:rPr>
                <w:lang w:val="en-US"/>
              </w:rPr>
              <w:t xml:space="preserve"> nerve biopsy</w:t>
            </w:r>
          </w:p>
        </w:tc>
        <w:tc>
          <w:tcPr>
            <w:tcW w:w="3544" w:type="dxa"/>
          </w:tcPr>
          <w:p w14:paraId="14673D7F" w14:textId="3DF05AC6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:NR</w:t>
            </w:r>
          </w:p>
          <w:p w14:paraId="76131E85" w14:textId="594A59E3" w:rsidR="000268F6" w:rsidRPr="00956B6D" w:rsidRDefault="000268F6" w:rsidP="00A50D87">
            <w:pPr>
              <w:jc w:val="center"/>
              <w:rPr>
                <w:highlight w:val="yellow"/>
                <w:lang w:val="en-US"/>
              </w:rPr>
            </w:pPr>
            <w:r w:rsidRPr="005D6F8C">
              <w:rPr>
                <w:lang w:val="en-US"/>
              </w:rPr>
              <w:t>Adult</w:t>
            </w:r>
          </w:p>
        </w:tc>
      </w:tr>
      <w:tr w:rsidR="000268F6" w:rsidRPr="00956B6D" w14:paraId="7013D726" w14:textId="77777777" w:rsidTr="000268F6">
        <w:tc>
          <w:tcPr>
            <w:tcW w:w="2694" w:type="dxa"/>
          </w:tcPr>
          <w:p w14:paraId="2BD68E1F" w14:textId="20BC3AE9" w:rsidR="000268F6" w:rsidRPr="00AA66F5" w:rsidRDefault="000268F6" w:rsidP="00134265">
            <w:pPr>
              <w:jc w:val="both"/>
            </w:pPr>
            <w:r w:rsidRPr="00AA66F5">
              <w:t>Solders et al</w:t>
            </w:r>
            <w:r>
              <w:t>., 1998;</w:t>
            </w:r>
            <w:r w:rsidRPr="00AA66F5">
              <w:t xml:space="preserve"> Solders et al., 2014;</w:t>
            </w:r>
          </w:p>
        </w:tc>
        <w:tc>
          <w:tcPr>
            <w:tcW w:w="1134" w:type="dxa"/>
          </w:tcPr>
          <w:p w14:paraId="4C9A233D" w14:textId="0235EFD8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2E653738" w14:textId="723042A4" w:rsidR="000268F6" w:rsidRDefault="000268F6" w:rsidP="004E7D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1: 28:NR</w:t>
            </w:r>
          </w:p>
          <w:p w14:paraId="30386573" w14:textId="1B30FB36" w:rsidR="000268F6" w:rsidRDefault="000268F6" w:rsidP="004E7D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2: 17:6</w:t>
            </w:r>
          </w:p>
          <w:p w14:paraId="5046BDB1" w14:textId="17F7A3B4" w:rsidR="000268F6" w:rsidRPr="00956B6D" w:rsidRDefault="000268F6" w:rsidP="004E7D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2: 19:6</w:t>
            </w:r>
          </w:p>
        </w:tc>
        <w:tc>
          <w:tcPr>
            <w:tcW w:w="2126" w:type="dxa"/>
          </w:tcPr>
          <w:p w14:paraId="12CAFD33" w14:textId="3151FACA" w:rsidR="000268F6" w:rsidRDefault="000268F6" w:rsidP="004E7DB4">
            <w:pPr>
              <w:rPr>
                <w:lang w:val="en-US"/>
              </w:rPr>
            </w:pPr>
            <w:r>
              <w:rPr>
                <w:lang w:val="en-US"/>
              </w:rPr>
              <w:t>Patient 1: Female</w:t>
            </w:r>
          </w:p>
          <w:p w14:paraId="771254A4" w14:textId="25CD236F" w:rsidR="000268F6" w:rsidRDefault="000268F6" w:rsidP="004E7DB4">
            <w:pPr>
              <w:rPr>
                <w:lang w:val="en-US"/>
              </w:rPr>
            </w:pPr>
            <w:r>
              <w:rPr>
                <w:lang w:val="en-US"/>
              </w:rPr>
              <w:t>Patient 2: Female</w:t>
            </w:r>
          </w:p>
          <w:p w14:paraId="44E803AC" w14:textId="7FA4E7A3" w:rsidR="000268F6" w:rsidRPr="00956B6D" w:rsidRDefault="000268F6" w:rsidP="004E7DB4">
            <w:pPr>
              <w:rPr>
                <w:lang w:val="en-US"/>
              </w:rPr>
            </w:pPr>
            <w:r>
              <w:rPr>
                <w:lang w:val="en-US"/>
              </w:rPr>
              <w:t>Patient 2: Female</w:t>
            </w:r>
          </w:p>
        </w:tc>
        <w:tc>
          <w:tcPr>
            <w:tcW w:w="4253" w:type="dxa"/>
            <w:shd w:val="clear" w:color="auto" w:fill="auto"/>
          </w:tcPr>
          <w:p w14:paraId="13E1A532" w14:textId="26C8A064" w:rsidR="000268F6" w:rsidRPr="00956B6D" w:rsidRDefault="000268F6" w:rsidP="006A3B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RI analysis; ARSA deficiency; Neuropsychological assessment; Urine </w:t>
            </w:r>
            <w:proofErr w:type="spellStart"/>
            <w:r>
              <w:rPr>
                <w:lang w:val="en-US"/>
              </w:rPr>
              <w:t>sulfatide</w:t>
            </w:r>
            <w:proofErr w:type="spellEnd"/>
            <w:r>
              <w:rPr>
                <w:lang w:val="en-US"/>
              </w:rPr>
              <w:t xml:space="preserve"> analysis</w:t>
            </w:r>
          </w:p>
        </w:tc>
        <w:tc>
          <w:tcPr>
            <w:tcW w:w="3544" w:type="dxa"/>
          </w:tcPr>
          <w:p w14:paraId="074C04CA" w14:textId="277CD498" w:rsidR="000268F6" w:rsidRDefault="000268F6" w:rsidP="001833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1: 24:NR</w:t>
            </w:r>
          </w:p>
          <w:p w14:paraId="4F826ADA" w14:textId="79BDF424" w:rsidR="000268F6" w:rsidRDefault="000268F6" w:rsidP="001833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2: 16:NR</w:t>
            </w:r>
          </w:p>
          <w:p w14:paraId="495FB7E3" w14:textId="77777777" w:rsidR="000268F6" w:rsidRDefault="000268F6" w:rsidP="001833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3: 18:NR</w:t>
            </w:r>
          </w:p>
          <w:p w14:paraId="528B1C1F" w14:textId="4A2F4872" w:rsidR="000268F6" w:rsidRPr="00956B6D" w:rsidRDefault="000268F6" w:rsidP="001833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</w:tr>
      <w:tr w:rsidR="000268F6" w:rsidRPr="00956B6D" w14:paraId="0FE675B6" w14:textId="77777777" w:rsidTr="000268F6">
        <w:tc>
          <w:tcPr>
            <w:tcW w:w="2694" w:type="dxa"/>
          </w:tcPr>
          <w:p w14:paraId="3EB4968E" w14:textId="064EA198" w:rsidR="000268F6" w:rsidRPr="00956B6D" w:rsidRDefault="000268F6" w:rsidP="00134265">
            <w:pPr>
              <w:jc w:val="both"/>
              <w:rPr>
                <w:lang w:val="en-US"/>
              </w:rPr>
            </w:pPr>
            <w:proofErr w:type="spellStart"/>
            <w:r w:rsidRPr="00D93918">
              <w:rPr>
                <w:lang w:val="en-US"/>
              </w:rPr>
              <w:t>Videbaek</w:t>
            </w:r>
            <w:proofErr w:type="spellEnd"/>
            <w:r w:rsidRPr="00D93918">
              <w:rPr>
                <w:lang w:val="en-US"/>
              </w:rPr>
              <w:t xml:space="preserve"> et al., 2021</w:t>
            </w:r>
          </w:p>
        </w:tc>
        <w:tc>
          <w:tcPr>
            <w:tcW w:w="1134" w:type="dxa"/>
          </w:tcPr>
          <w:p w14:paraId="01555A3D" w14:textId="5471E3D5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12C7C615" w14:textId="61F75B37" w:rsidR="000268F6" w:rsidRDefault="000268F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:NR</w:t>
            </w:r>
          </w:p>
          <w:p w14:paraId="42737CE6" w14:textId="303E52B3" w:rsidR="000268F6" w:rsidRPr="00956B6D" w:rsidRDefault="000268F6" w:rsidP="00134265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589476A2" w14:textId="055A62F3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  <w:p w14:paraId="638B59DF" w14:textId="26B192D3" w:rsidR="000268F6" w:rsidRPr="00956B6D" w:rsidRDefault="000268F6" w:rsidP="00A50D87">
            <w:pPr>
              <w:jc w:val="center"/>
              <w:rPr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7403AEE7" w14:textId="0AC08B46" w:rsidR="000268F6" w:rsidRPr="00956B6D" w:rsidRDefault="000268F6" w:rsidP="005A10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RI analysis; Neuropsychological assessment; ARSA deficiency; Genetic analysis</w:t>
            </w:r>
          </w:p>
        </w:tc>
        <w:tc>
          <w:tcPr>
            <w:tcW w:w="3544" w:type="dxa"/>
          </w:tcPr>
          <w:p w14:paraId="14AF3426" w14:textId="50FD3B63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:NR</w:t>
            </w:r>
          </w:p>
          <w:p w14:paraId="4C59CD87" w14:textId="46B4F1EB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Adult</w:t>
            </w:r>
          </w:p>
        </w:tc>
      </w:tr>
      <w:tr w:rsidR="000268F6" w:rsidRPr="00956B6D" w14:paraId="036788B7" w14:textId="77777777" w:rsidTr="000268F6">
        <w:tc>
          <w:tcPr>
            <w:tcW w:w="2694" w:type="dxa"/>
          </w:tcPr>
          <w:p w14:paraId="4919B2C4" w14:textId="60FA9BD6" w:rsidR="000268F6" w:rsidRPr="00956B6D" w:rsidRDefault="000268F6" w:rsidP="00134265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lm</w:t>
            </w:r>
            <w:proofErr w:type="spellEnd"/>
            <w:r>
              <w:rPr>
                <w:lang w:val="en-US"/>
              </w:rPr>
              <w:t xml:space="preserve"> et al., 1997</w:t>
            </w:r>
          </w:p>
        </w:tc>
        <w:tc>
          <w:tcPr>
            <w:tcW w:w="1134" w:type="dxa"/>
          </w:tcPr>
          <w:p w14:paraId="67F0BFFF" w14:textId="2E75E78C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73488F41" w14:textId="77777777" w:rsidR="000268F6" w:rsidRDefault="000268F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1: 9:6</w:t>
            </w:r>
          </w:p>
          <w:p w14:paraId="09E5B50F" w14:textId="77777777" w:rsidR="000268F6" w:rsidRDefault="000268F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atient 2: 6:0 </w:t>
            </w:r>
          </w:p>
          <w:p w14:paraId="1A02822A" w14:textId="546A8261" w:rsidR="000268F6" w:rsidRPr="00956B6D" w:rsidRDefault="000268F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3: 4:6</w:t>
            </w:r>
          </w:p>
        </w:tc>
        <w:tc>
          <w:tcPr>
            <w:tcW w:w="2126" w:type="dxa"/>
          </w:tcPr>
          <w:p w14:paraId="253EA9CA" w14:textId="77777777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1: Male</w:t>
            </w:r>
          </w:p>
          <w:p w14:paraId="4BD9B2F3" w14:textId="77777777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2: Male</w:t>
            </w:r>
          </w:p>
          <w:p w14:paraId="6D4847A4" w14:textId="5A6BDEAD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3: Male</w:t>
            </w:r>
          </w:p>
        </w:tc>
        <w:tc>
          <w:tcPr>
            <w:tcW w:w="4253" w:type="dxa"/>
            <w:shd w:val="clear" w:color="auto" w:fill="auto"/>
          </w:tcPr>
          <w:p w14:paraId="08F15C3D" w14:textId="6C79D39C" w:rsidR="000268F6" w:rsidRPr="00E7314F" w:rsidRDefault="000268F6" w:rsidP="00217F7B">
            <w:pPr>
              <w:jc w:val="center"/>
              <w:rPr>
                <w:lang w:val="en-US"/>
              </w:rPr>
            </w:pPr>
            <w:r w:rsidRPr="00E7314F">
              <w:rPr>
                <w:lang w:val="en-US"/>
              </w:rPr>
              <w:t xml:space="preserve">VLFCA evaluation; MRI analysis; Neuropsychological assessment </w:t>
            </w:r>
          </w:p>
        </w:tc>
        <w:tc>
          <w:tcPr>
            <w:tcW w:w="3544" w:type="dxa"/>
          </w:tcPr>
          <w:p w14:paraId="20729835" w14:textId="77777777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  <w:p w14:paraId="2E6C34CD" w14:textId="34020F8E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ldhood Cerebral</w:t>
            </w:r>
          </w:p>
        </w:tc>
      </w:tr>
      <w:tr w:rsidR="000268F6" w:rsidRPr="00956B6D" w14:paraId="0893564B" w14:textId="77777777" w:rsidTr="000268F6">
        <w:tc>
          <w:tcPr>
            <w:tcW w:w="2694" w:type="dxa"/>
          </w:tcPr>
          <w:p w14:paraId="606EF95F" w14:textId="415492D9" w:rsidR="000268F6" w:rsidRPr="00956B6D" w:rsidRDefault="000268F6" w:rsidP="00134265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Turco</w:t>
            </w:r>
            <w:proofErr w:type="spellEnd"/>
            <w:r>
              <w:rPr>
                <w:lang w:val="en-US"/>
              </w:rPr>
              <w:t xml:space="preserve"> et al., 2018</w:t>
            </w:r>
          </w:p>
        </w:tc>
        <w:tc>
          <w:tcPr>
            <w:tcW w:w="1134" w:type="dxa"/>
          </w:tcPr>
          <w:p w14:paraId="68F1A1E9" w14:textId="10D69829" w:rsidR="000268F6" w:rsidRPr="00956B6D" w:rsidRDefault="000268F6" w:rsidP="00BE15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18DD63CE" w14:textId="33DD92C3" w:rsidR="000268F6" w:rsidRPr="00956B6D" w:rsidRDefault="000268F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:NR</w:t>
            </w:r>
          </w:p>
        </w:tc>
        <w:tc>
          <w:tcPr>
            <w:tcW w:w="2126" w:type="dxa"/>
          </w:tcPr>
          <w:p w14:paraId="004A887E" w14:textId="1640A45E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4253" w:type="dxa"/>
            <w:shd w:val="clear" w:color="auto" w:fill="auto"/>
          </w:tcPr>
          <w:p w14:paraId="4662F528" w14:textId="4EB92CBB" w:rsidR="000268F6" w:rsidRPr="00BE15F0" w:rsidRDefault="000268F6" w:rsidP="006A3BA3">
            <w:pPr>
              <w:jc w:val="center"/>
              <w:rPr>
                <w:lang w:val="en-US"/>
              </w:rPr>
            </w:pPr>
            <w:r w:rsidRPr="00BE15F0">
              <w:rPr>
                <w:lang w:val="en-US"/>
              </w:rPr>
              <w:t>MRI analysis; EEG; VLFCA, PCR and MLPA a</w:t>
            </w:r>
            <w:r>
              <w:rPr>
                <w:lang w:val="en-US"/>
              </w:rPr>
              <w:t>nalysis</w:t>
            </w:r>
          </w:p>
        </w:tc>
        <w:tc>
          <w:tcPr>
            <w:tcW w:w="3544" w:type="dxa"/>
          </w:tcPr>
          <w:p w14:paraId="6335D7B3" w14:textId="77777777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  <w:p w14:paraId="5D63DFE4" w14:textId="71768103" w:rsidR="000268F6" w:rsidRPr="00BE15F0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ldhood Cerebral</w:t>
            </w:r>
          </w:p>
        </w:tc>
      </w:tr>
      <w:tr w:rsidR="000268F6" w:rsidRPr="00F136F5" w14:paraId="1A4BC0A9" w14:textId="77777777" w:rsidTr="000268F6">
        <w:tc>
          <w:tcPr>
            <w:tcW w:w="2694" w:type="dxa"/>
          </w:tcPr>
          <w:p w14:paraId="416C4FC9" w14:textId="48F0CDB5" w:rsidR="000268F6" w:rsidRPr="00956B6D" w:rsidRDefault="000268F6" w:rsidP="0013426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irsch et al., 2021</w:t>
            </w:r>
          </w:p>
        </w:tc>
        <w:tc>
          <w:tcPr>
            <w:tcW w:w="1134" w:type="dxa"/>
          </w:tcPr>
          <w:p w14:paraId="733DB7C5" w14:textId="7FA18B36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6CE9ECA0" w14:textId="391190E6" w:rsidR="000268F6" w:rsidRDefault="000268F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1: Tested from 6 to 12 years of age</w:t>
            </w:r>
          </w:p>
          <w:p w14:paraId="21BFF408" w14:textId="39A869B5" w:rsidR="000268F6" w:rsidRPr="00956B6D" w:rsidRDefault="000268F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2: Tested from 12 to 16 years of age</w:t>
            </w:r>
          </w:p>
        </w:tc>
        <w:tc>
          <w:tcPr>
            <w:tcW w:w="2126" w:type="dxa"/>
          </w:tcPr>
          <w:p w14:paraId="02506D87" w14:textId="77777777" w:rsidR="000268F6" w:rsidRDefault="000268F6" w:rsidP="00D32B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1: Male</w:t>
            </w:r>
          </w:p>
          <w:p w14:paraId="5C01AD4C" w14:textId="6A31B9F9" w:rsidR="000268F6" w:rsidRPr="00956B6D" w:rsidRDefault="000268F6" w:rsidP="00D32B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atient 2: Female </w:t>
            </w:r>
          </w:p>
        </w:tc>
        <w:tc>
          <w:tcPr>
            <w:tcW w:w="4253" w:type="dxa"/>
          </w:tcPr>
          <w:p w14:paraId="47622702" w14:textId="47417DAB" w:rsidR="000268F6" w:rsidRPr="00956B6D" w:rsidRDefault="000268F6" w:rsidP="006A3B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RI and genetic analysis</w:t>
            </w:r>
          </w:p>
        </w:tc>
        <w:tc>
          <w:tcPr>
            <w:tcW w:w="3544" w:type="dxa"/>
          </w:tcPr>
          <w:p w14:paraId="3D0DED6A" w14:textId="20970EDD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atient 1: 2:NR </w:t>
            </w:r>
          </w:p>
          <w:p w14:paraId="5A739F95" w14:textId="42E5255F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uvenile</w:t>
            </w:r>
          </w:p>
          <w:p w14:paraId="042648B9" w14:textId="5037139C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2: 10:NR Juvenile</w:t>
            </w:r>
          </w:p>
          <w:p w14:paraId="1B7F4EDF" w14:textId="6BF81DD6" w:rsidR="000268F6" w:rsidRPr="00956B6D" w:rsidRDefault="000268F6" w:rsidP="00A50D87">
            <w:pPr>
              <w:jc w:val="center"/>
              <w:rPr>
                <w:lang w:val="en-US"/>
              </w:rPr>
            </w:pPr>
          </w:p>
        </w:tc>
      </w:tr>
      <w:tr w:rsidR="000268F6" w:rsidRPr="00956B6D" w14:paraId="5AA2F1F1" w14:textId="77777777" w:rsidTr="000268F6">
        <w:tc>
          <w:tcPr>
            <w:tcW w:w="2694" w:type="dxa"/>
          </w:tcPr>
          <w:p w14:paraId="3E653629" w14:textId="0C06357E" w:rsidR="000268F6" w:rsidRPr="00956B6D" w:rsidRDefault="000268F6" w:rsidP="00134265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Restrepo</w:t>
            </w:r>
            <w:proofErr w:type="spellEnd"/>
            <w:r>
              <w:rPr>
                <w:lang w:val="en-US"/>
              </w:rPr>
              <w:t xml:space="preserve"> et al., 2011</w:t>
            </w:r>
          </w:p>
        </w:tc>
        <w:tc>
          <w:tcPr>
            <w:tcW w:w="1134" w:type="dxa"/>
          </w:tcPr>
          <w:p w14:paraId="4BDBA9FF" w14:textId="6FF9D906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45157314" w14:textId="5B3BCDB8" w:rsidR="000268F6" w:rsidRPr="00956B6D" w:rsidRDefault="000268F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ested from 15 </w:t>
            </w:r>
            <w:r>
              <w:rPr>
                <w:lang w:val="en-US"/>
              </w:rPr>
              <w:lastRenderedPageBreak/>
              <w:t>to 21 years of age</w:t>
            </w:r>
          </w:p>
        </w:tc>
        <w:tc>
          <w:tcPr>
            <w:tcW w:w="2126" w:type="dxa"/>
          </w:tcPr>
          <w:p w14:paraId="62EC9F21" w14:textId="72F0E680" w:rsidR="000268F6" w:rsidRPr="00956B6D" w:rsidRDefault="000268F6" w:rsidP="007D39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Male</w:t>
            </w:r>
          </w:p>
        </w:tc>
        <w:tc>
          <w:tcPr>
            <w:tcW w:w="4253" w:type="dxa"/>
          </w:tcPr>
          <w:p w14:paraId="2AA19F2A" w14:textId="287BE204" w:rsidR="000268F6" w:rsidRPr="007D3995" w:rsidRDefault="000268F6" w:rsidP="006A3BA3">
            <w:pPr>
              <w:jc w:val="center"/>
              <w:rPr>
                <w:lang w:val="en-US"/>
              </w:rPr>
            </w:pPr>
            <w:r w:rsidRPr="007D3995">
              <w:rPr>
                <w:lang w:val="en-US"/>
              </w:rPr>
              <w:t xml:space="preserve">MRI and genetic analysis; EEG; </w:t>
            </w:r>
            <w:r w:rsidRPr="007D3995">
              <w:rPr>
                <w:lang w:val="en-US"/>
              </w:rPr>
              <w:lastRenderedPageBreak/>
              <w:t>Neuropsychological a</w:t>
            </w:r>
            <w:r>
              <w:rPr>
                <w:lang w:val="en-US"/>
              </w:rPr>
              <w:t xml:space="preserve">ssessment </w:t>
            </w:r>
          </w:p>
        </w:tc>
        <w:tc>
          <w:tcPr>
            <w:tcW w:w="3544" w:type="dxa"/>
          </w:tcPr>
          <w:p w14:paraId="35369E9B" w14:textId="77777777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9:NR</w:t>
            </w:r>
          </w:p>
          <w:p w14:paraId="1563D07F" w14:textId="167724D6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Juvenile </w:t>
            </w:r>
          </w:p>
        </w:tc>
      </w:tr>
      <w:tr w:rsidR="000268F6" w:rsidRPr="00956B6D" w14:paraId="27F55C66" w14:textId="77777777" w:rsidTr="000268F6">
        <w:tc>
          <w:tcPr>
            <w:tcW w:w="2694" w:type="dxa"/>
          </w:tcPr>
          <w:p w14:paraId="57DD1D0C" w14:textId="46522C81" w:rsidR="000268F6" w:rsidRPr="00956B6D" w:rsidRDefault="000268F6" w:rsidP="0013426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Wilson et al., 2018</w:t>
            </w:r>
          </w:p>
        </w:tc>
        <w:tc>
          <w:tcPr>
            <w:tcW w:w="1134" w:type="dxa"/>
          </w:tcPr>
          <w:p w14:paraId="58B02B4D" w14:textId="339A6A3A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797A0FEC" w14:textId="787F20A7" w:rsidR="000268F6" w:rsidRPr="00956B6D" w:rsidRDefault="000268F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:NR</w:t>
            </w:r>
          </w:p>
        </w:tc>
        <w:tc>
          <w:tcPr>
            <w:tcW w:w="2126" w:type="dxa"/>
          </w:tcPr>
          <w:p w14:paraId="5AC1C09A" w14:textId="5C624721" w:rsidR="000268F6" w:rsidRPr="00956B6D" w:rsidRDefault="000268F6" w:rsidP="007D39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4253" w:type="dxa"/>
          </w:tcPr>
          <w:p w14:paraId="5606B520" w14:textId="74AEB910" w:rsidR="000268F6" w:rsidRPr="00956B6D" w:rsidRDefault="000268F6" w:rsidP="006A3B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 (‘Many diagnostics examinations’)</w:t>
            </w:r>
          </w:p>
        </w:tc>
        <w:tc>
          <w:tcPr>
            <w:tcW w:w="3544" w:type="dxa"/>
          </w:tcPr>
          <w:p w14:paraId="07371AF6" w14:textId="1ED7D014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:NR</w:t>
            </w:r>
          </w:p>
          <w:p w14:paraId="5A5F7D04" w14:textId="75BE1FE1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Juvenile </w:t>
            </w:r>
          </w:p>
        </w:tc>
      </w:tr>
      <w:tr w:rsidR="000268F6" w:rsidRPr="00F90E8F" w14:paraId="6CD8714D" w14:textId="77777777" w:rsidTr="000268F6">
        <w:tc>
          <w:tcPr>
            <w:tcW w:w="2694" w:type="dxa"/>
          </w:tcPr>
          <w:p w14:paraId="1FB92D59" w14:textId="5B912E91" w:rsidR="000268F6" w:rsidRPr="00956B6D" w:rsidRDefault="000268F6" w:rsidP="00134265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Trevisan</w:t>
            </w:r>
            <w:proofErr w:type="spellEnd"/>
            <w:r>
              <w:rPr>
                <w:lang w:val="en-US"/>
              </w:rPr>
              <w:t xml:space="preserve"> et al., 2021</w:t>
            </w:r>
          </w:p>
        </w:tc>
        <w:tc>
          <w:tcPr>
            <w:tcW w:w="1134" w:type="dxa"/>
          </w:tcPr>
          <w:p w14:paraId="1E0D6BF4" w14:textId="3967BB82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03F32119" w14:textId="70BFB021" w:rsidR="000268F6" w:rsidRPr="00956B6D" w:rsidRDefault="000268F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:NR</w:t>
            </w:r>
          </w:p>
        </w:tc>
        <w:tc>
          <w:tcPr>
            <w:tcW w:w="2126" w:type="dxa"/>
          </w:tcPr>
          <w:p w14:paraId="21496B10" w14:textId="48D2E101" w:rsidR="000268F6" w:rsidRPr="00956B6D" w:rsidRDefault="000268F6" w:rsidP="00986F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4253" w:type="dxa"/>
          </w:tcPr>
          <w:p w14:paraId="189D1A62" w14:textId="7D74333C" w:rsidR="000268F6" w:rsidRPr="00956B6D" w:rsidRDefault="000268F6" w:rsidP="006A3B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RI and genetic analysis; EEG; </w:t>
            </w:r>
          </w:p>
        </w:tc>
        <w:tc>
          <w:tcPr>
            <w:tcW w:w="3544" w:type="dxa"/>
          </w:tcPr>
          <w:p w14:paraId="600780E3" w14:textId="77777777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  <w:p w14:paraId="5E09E5B6" w14:textId="378E5CF3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</w:tr>
      <w:tr w:rsidR="000268F6" w:rsidRPr="00660807" w14:paraId="289415DB" w14:textId="77777777" w:rsidTr="000268F6">
        <w:tc>
          <w:tcPr>
            <w:tcW w:w="2694" w:type="dxa"/>
          </w:tcPr>
          <w:p w14:paraId="7DE479DC" w14:textId="2839DE17" w:rsidR="000268F6" w:rsidRPr="00956B6D" w:rsidRDefault="000268F6" w:rsidP="00134265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teen</w:t>
            </w:r>
            <w:proofErr w:type="spellEnd"/>
            <w:r>
              <w:rPr>
                <w:lang w:val="en-US"/>
              </w:rPr>
              <w:t xml:space="preserve"> et al., 2010</w:t>
            </w:r>
          </w:p>
        </w:tc>
        <w:tc>
          <w:tcPr>
            <w:tcW w:w="1134" w:type="dxa"/>
          </w:tcPr>
          <w:p w14:paraId="4123D8AB" w14:textId="4E68250B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173BF9C1" w14:textId="3CD7C324" w:rsidR="000268F6" w:rsidRPr="00956B6D" w:rsidRDefault="000268F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:NR</w:t>
            </w:r>
          </w:p>
        </w:tc>
        <w:tc>
          <w:tcPr>
            <w:tcW w:w="2126" w:type="dxa"/>
          </w:tcPr>
          <w:p w14:paraId="72E92E96" w14:textId="1B5C97E1" w:rsidR="000268F6" w:rsidRPr="00956B6D" w:rsidRDefault="000268F6" w:rsidP="007B26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4253" w:type="dxa"/>
          </w:tcPr>
          <w:p w14:paraId="76AD29A6" w14:textId="410E6083" w:rsidR="000268F6" w:rsidRPr="00956B6D" w:rsidRDefault="000268F6" w:rsidP="006A3B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RI and genetic analysis; Neuropsychological assessment </w:t>
            </w:r>
          </w:p>
        </w:tc>
        <w:tc>
          <w:tcPr>
            <w:tcW w:w="3544" w:type="dxa"/>
          </w:tcPr>
          <w:p w14:paraId="0EC14470" w14:textId="2576B5D1" w:rsidR="000268F6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:NR</w:t>
            </w:r>
          </w:p>
          <w:p w14:paraId="6C23BA91" w14:textId="3B105807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dult </w:t>
            </w:r>
          </w:p>
        </w:tc>
      </w:tr>
      <w:tr w:rsidR="000268F6" w:rsidRPr="00660807" w14:paraId="20B19BD7" w14:textId="77777777" w:rsidTr="000268F6">
        <w:tc>
          <w:tcPr>
            <w:tcW w:w="2694" w:type="dxa"/>
          </w:tcPr>
          <w:p w14:paraId="7F10A6F4" w14:textId="6B0429FB" w:rsidR="000268F6" w:rsidRPr="00956B6D" w:rsidRDefault="000268F6" w:rsidP="00134265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Krivit</w:t>
            </w:r>
            <w:proofErr w:type="spellEnd"/>
            <w:r>
              <w:rPr>
                <w:lang w:val="en-US"/>
              </w:rPr>
              <w:t xml:space="preserve"> et al., 1998</w:t>
            </w:r>
          </w:p>
        </w:tc>
        <w:tc>
          <w:tcPr>
            <w:tcW w:w="1134" w:type="dxa"/>
          </w:tcPr>
          <w:p w14:paraId="3CE1E570" w14:textId="449C68CD" w:rsidR="000268F6" w:rsidRPr="00956B6D" w:rsidRDefault="000268F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2C00C457" w14:textId="5CA5FF66" w:rsidR="000268F6" w:rsidRPr="00B427CA" w:rsidRDefault="000268F6" w:rsidP="00134265">
            <w:pPr>
              <w:jc w:val="center"/>
              <w:rPr>
                <w:lang w:val="en-US"/>
              </w:rPr>
            </w:pPr>
            <w:r w:rsidRPr="00B427CA">
              <w:rPr>
                <w:lang w:val="en-US"/>
              </w:rPr>
              <w:t>Patient 1: 11:NR</w:t>
            </w:r>
          </w:p>
          <w:p w14:paraId="3DEC1AA1" w14:textId="7CF458F0" w:rsidR="000268F6" w:rsidRPr="00B427CA" w:rsidRDefault="000268F6" w:rsidP="00134265">
            <w:pPr>
              <w:jc w:val="center"/>
              <w:rPr>
                <w:lang w:val="en-US"/>
              </w:rPr>
            </w:pPr>
            <w:r w:rsidRPr="00B427CA">
              <w:rPr>
                <w:lang w:val="en-US"/>
              </w:rPr>
              <w:t>Patient 2</w:t>
            </w:r>
            <w:r>
              <w:rPr>
                <w:lang w:val="en-US"/>
              </w:rPr>
              <w:t>: 8</w:t>
            </w:r>
            <w:r w:rsidRPr="00B427CA">
              <w:rPr>
                <w:lang w:val="en-US"/>
              </w:rPr>
              <w:t>:NR</w:t>
            </w:r>
          </w:p>
          <w:p w14:paraId="412BCAD6" w14:textId="05462849" w:rsidR="000268F6" w:rsidRPr="00B427CA" w:rsidRDefault="000268F6" w:rsidP="00134265">
            <w:pPr>
              <w:jc w:val="center"/>
            </w:pPr>
            <w:r w:rsidRPr="00B427CA">
              <w:rPr>
                <w:lang w:val="en-US"/>
              </w:rPr>
              <w:t>Patient</w:t>
            </w:r>
            <w:r w:rsidRPr="00B427CA">
              <w:t xml:space="preserve"> 3: 2:NR</w:t>
            </w:r>
          </w:p>
        </w:tc>
        <w:tc>
          <w:tcPr>
            <w:tcW w:w="2126" w:type="dxa"/>
          </w:tcPr>
          <w:p w14:paraId="6CE95F01" w14:textId="3F5B2826" w:rsidR="000268F6" w:rsidRDefault="000268F6" w:rsidP="00B427C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1: Female</w:t>
            </w:r>
          </w:p>
          <w:p w14:paraId="6F9E4B07" w14:textId="7B00B5EA" w:rsidR="000268F6" w:rsidRDefault="000268F6" w:rsidP="00B427C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2: Male</w:t>
            </w:r>
          </w:p>
          <w:p w14:paraId="481142B7" w14:textId="561C83EC" w:rsidR="000268F6" w:rsidRPr="00956B6D" w:rsidRDefault="000268F6" w:rsidP="00B427C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 3: Male</w:t>
            </w:r>
          </w:p>
        </w:tc>
        <w:tc>
          <w:tcPr>
            <w:tcW w:w="4253" w:type="dxa"/>
          </w:tcPr>
          <w:p w14:paraId="5939518D" w14:textId="0282947E" w:rsidR="000268F6" w:rsidRPr="002F0032" w:rsidRDefault="000268F6" w:rsidP="006A3BA3">
            <w:pPr>
              <w:jc w:val="center"/>
              <w:rPr>
                <w:lang w:val="en-US"/>
              </w:rPr>
            </w:pPr>
            <w:r w:rsidRPr="002F0032">
              <w:rPr>
                <w:lang w:val="en-US"/>
              </w:rPr>
              <w:t>Enzymatic assay; MRI analysis; Neur</w:t>
            </w:r>
            <w:r>
              <w:rPr>
                <w:lang w:val="en-US"/>
              </w:rPr>
              <w:t>o</w:t>
            </w:r>
            <w:r w:rsidRPr="002F0032">
              <w:rPr>
                <w:lang w:val="en-US"/>
              </w:rPr>
              <w:t>psychological as</w:t>
            </w:r>
            <w:r>
              <w:rPr>
                <w:lang w:val="en-US"/>
              </w:rPr>
              <w:t>sessment</w:t>
            </w:r>
          </w:p>
        </w:tc>
        <w:tc>
          <w:tcPr>
            <w:tcW w:w="3544" w:type="dxa"/>
          </w:tcPr>
          <w:p w14:paraId="1E9C9C55" w14:textId="77777777" w:rsidR="000268F6" w:rsidRPr="00374E9F" w:rsidRDefault="000268F6" w:rsidP="00A50D87">
            <w:pPr>
              <w:jc w:val="center"/>
              <w:rPr>
                <w:lang w:val="en-US"/>
              </w:rPr>
            </w:pPr>
            <w:r w:rsidRPr="003D64DC">
              <w:rPr>
                <w:lang w:val="en-US"/>
              </w:rPr>
              <w:t>Patient</w:t>
            </w:r>
            <w:r w:rsidRPr="00374E9F">
              <w:rPr>
                <w:lang w:val="en-US"/>
              </w:rPr>
              <w:t xml:space="preserve"> 1: 5:NR</w:t>
            </w:r>
          </w:p>
          <w:p w14:paraId="2DB8180A" w14:textId="465B77FF" w:rsidR="000268F6" w:rsidRPr="00937EBF" w:rsidRDefault="000268F6" w:rsidP="00A50D87">
            <w:pPr>
              <w:jc w:val="center"/>
              <w:rPr>
                <w:lang w:val="en-US"/>
              </w:rPr>
            </w:pPr>
            <w:r w:rsidRPr="00937EBF">
              <w:rPr>
                <w:lang w:val="en-US"/>
              </w:rPr>
              <w:t>Juv</w:t>
            </w:r>
            <w:r>
              <w:rPr>
                <w:lang w:val="en-US"/>
              </w:rPr>
              <w:t>enile</w:t>
            </w:r>
          </w:p>
          <w:p w14:paraId="6E39FB3F" w14:textId="37BF7524" w:rsidR="000268F6" w:rsidRPr="0016334B" w:rsidRDefault="000268F6" w:rsidP="00A50D87">
            <w:pPr>
              <w:jc w:val="center"/>
              <w:rPr>
                <w:lang w:val="en-US"/>
              </w:rPr>
            </w:pPr>
            <w:r w:rsidRPr="0016334B">
              <w:rPr>
                <w:lang w:val="en-US"/>
              </w:rPr>
              <w:t>Patient 2: 7:NR (a</w:t>
            </w:r>
            <w:r>
              <w:rPr>
                <w:lang w:val="en-US"/>
              </w:rPr>
              <w:t>symptomatic)</w:t>
            </w:r>
          </w:p>
          <w:p w14:paraId="06FA7DB8" w14:textId="31D02B10" w:rsidR="000268F6" w:rsidRPr="0016334B" w:rsidRDefault="000268F6" w:rsidP="00A50D87">
            <w:pPr>
              <w:jc w:val="center"/>
              <w:rPr>
                <w:lang w:val="en-US"/>
              </w:rPr>
            </w:pPr>
            <w:r w:rsidRPr="0016334B">
              <w:rPr>
                <w:lang w:val="en-US"/>
              </w:rPr>
              <w:t>Patient 3: 2:NR</w:t>
            </w:r>
            <w:r>
              <w:rPr>
                <w:lang w:val="en-US"/>
              </w:rPr>
              <w:t xml:space="preserve"> (asymptomatic)</w:t>
            </w:r>
          </w:p>
        </w:tc>
      </w:tr>
    </w:tbl>
    <w:p w14:paraId="3C750F9D" w14:textId="48B49C76" w:rsidR="00D93918" w:rsidRPr="00956B6D" w:rsidRDefault="00944EFC" w:rsidP="00D93918">
      <w:pPr>
        <w:ind w:left="-851"/>
        <w:rPr>
          <w:lang w:val="en-US"/>
        </w:rPr>
      </w:pPr>
      <w:proofErr w:type="gramStart"/>
      <w:r w:rsidRPr="00956B6D">
        <w:rPr>
          <w:i/>
          <w:iCs/>
          <w:lang w:val="en-US"/>
        </w:rPr>
        <w:t>Notes.</w:t>
      </w:r>
      <w:proofErr w:type="gramEnd"/>
      <w:r w:rsidRPr="00956B6D">
        <w:rPr>
          <w:i/>
          <w:iCs/>
          <w:lang w:val="en-US"/>
        </w:rPr>
        <w:t xml:space="preserve"> </w:t>
      </w:r>
      <w:proofErr w:type="gramStart"/>
      <w:r w:rsidR="005C64DE" w:rsidRPr="00956B6D">
        <w:rPr>
          <w:i/>
          <w:iCs/>
          <w:lang w:val="en-US"/>
        </w:rPr>
        <w:t xml:space="preserve">N </w:t>
      </w:r>
      <w:r w:rsidR="005C64DE" w:rsidRPr="00956B6D">
        <w:rPr>
          <w:lang w:val="en-US"/>
        </w:rPr>
        <w:t>Sample size</w:t>
      </w:r>
      <w:r w:rsidR="005C64DE" w:rsidRPr="00956B6D">
        <w:rPr>
          <w:i/>
          <w:iCs/>
          <w:lang w:val="en-US"/>
        </w:rPr>
        <w:t xml:space="preserve">, </w:t>
      </w:r>
      <w:r w:rsidRPr="00956B6D">
        <w:rPr>
          <w:i/>
          <w:iCs/>
          <w:lang w:val="en-US"/>
        </w:rPr>
        <w:t xml:space="preserve">P </w:t>
      </w:r>
      <w:r w:rsidRPr="00956B6D">
        <w:rPr>
          <w:lang w:val="en-US"/>
        </w:rPr>
        <w:t xml:space="preserve">Patients, </w:t>
      </w:r>
      <w:r w:rsidRPr="00956B6D">
        <w:rPr>
          <w:i/>
          <w:iCs/>
          <w:lang w:val="en-US"/>
        </w:rPr>
        <w:t xml:space="preserve">Y </w:t>
      </w:r>
      <w:r w:rsidRPr="00956B6D">
        <w:rPr>
          <w:lang w:val="en-US"/>
        </w:rPr>
        <w:t>Years</w:t>
      </w:r>
      <w:r w:rsidRPr="00956B6D">
        <w:rPr>
          <w:i/>
          <w:iCs/>
          <w:lang w:val="en-US"/>
        </w:rPr>
        <w:t xml:space="preserve">, M </w:t>
      </w:r>
      <w:r w:rsidRPr="00956B6D">
        <w:rPr>
          <w:lang w:val="en-US"/>
        </w:rPr>
        <w:t>Months</w:t>
      </w:r>
      <w:r w:rsidR="00D93918">
        <w:rPr>
          <w:i/>
          <w:iCs/>
          <w:lang w:val="en-US"/>
        </w:rPr>
        <w:t xml:space="preserve">, </w:t>
      </w:r>
      <w:r w:rsidR="00D93918" w:rsidRPr="00956B6D">
        <w:rPr>
          <w:i/>
          <w:iCs/>
          <w:lang w:val="en-US"/>
        </w:rPr>
        <w:t>VLCFA</w:t>
      </w:r>
      <w:r w:rsidR="00D93918" w:rsidRPr="00956B6D">
        <w:rPr>
          <w:lang w:val="en-US"/>
        </w:rPr>
        <w:t xml:space="preserve"> Very </w:t>
      </w:r>
      <w:r w:rsidR="00D93918">
        <w:rPr>
          <w:lang w:val="en-US"/>
        </w:rPr>
        <w:t>L</w:t>
      </w:r>
      <w:r w:rsidR="00D93918" w:rsidRPr="00956B6D">
        <w:rPr>
          <w:lang w:val="en-US"/>
        </w:rPr>
        <w:t xml:space="preserve">ong </w:t>
      </w:r>
      <w:r w:rsidR="00D93918">
        <w:rPr>
          <w:lang w:val="en-US"/>
        </w:rPr>
        <w:t>C</w:t>
      </w:r>
      <w:r w:rsidR="00D93918" w:rsidRPr="00956B6D">
        <w:rPr>
          <w:lang w:val="en-US"/>
        </w:rPr>
        <w:t xml:space="preserve">hain </w:t>
      </w:r>
      <w:r w:rsidR="00D93918">
        <w:rPr>
          <w:lang w:val="en-US"/>
        </w:rPr>
        <w:t>F</w:t>
      </w:r>
      <w:r w:rsidR="00D93918" w:rsidRPr="00956B6D">
        <w:rPr>
          <w:lang w:val="en-US"/>
        </w:rPr>
        <w:t xml:space="preserve">atty </w:t>
      </w:r>
      <w:r w:rsidR="00D93918">
        <w:rPr>
          <w:lang w:val="en-US"/>
        </w:rPr>
        <w:t>A</w:t>
      </w:r>
      <w:r w:rsidR="00D93918" w:rsidRPr="00956B6D">
        <w:rPr>
          <w:lang w:val="en-US"/>
        </w:rPr>
        <w:t>cids</w:t>
      </w:r>
      <w:r w:rsidR="00D93918">
        <w:rPr>
          <w:lang w:val="en-US"/>
        </w:rPr>
        <w:t>.</w:t>
      </w:r>
      <w:proofErr w:type="gramEnd"/>
    </w:p>
    <w:p w14:paraId="57D809D2" w14:textId="53E34198" w:rsidR="00134265" w:rsidRPr="00956B6D" w:rsidRDefault="00134265" w:rsidP="008E208E">
      <w:pPr>
        <w:ind w:left="-851"/>
        <w:rPr>
          <w:lang w:val="en-US"/>
        </w:rPr>
      </w:pPr>
    </w:p>
    <w:sectPr w:rsidR="00134265" w:rsidRPr="00956B6D" w:rsidSect="00956B6D">
      <w:pgSz w:w="16838" w:h="11906" w:orient="landscape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4"/>
  </w:num>
  <w:num w:numId="29">
    <w:abstractNumId w:val="1"/>
  </w:num>
  <w:num w:numId="30">
    <w:abstractNumId w:val="1"/>
  </w:num>
  <w:num w:numId="31">
    <w:abstractNumId w:val="4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32F"/>
    <w:rsid w:val="000268F6"/>
    <w:rsid w:val="00031FEE"/>
    <w:rsid w:val="000557D0"/>
    <w:rsid w:val="0007122D"/>
    <w:rsid w:val="00084551"/>
    <w:rsid w:val="000856E1"/>
    <w:rsid w:val="000A2378"/>
    <w:rsid w:val="000A3E13"/>
    <w:rsid w:val="000C05FC"/>
    <w:rsid w:val="00130525"/>
    <w:rsid w:val="00134265"/>
    <w:rsid w:val="001458A7"/>
    <w:rsid w:val="0016334B"/>
    <w:rsid w:val="00183311"/>
    <w:rsid w:val="001A71D9"/>
    <w:rsid w:val="001C25CF"/>
    <w:rsid w:val="00217F7B"/>
    <w:rsid w:val="00225B02"/>
    <w:rsid w:val="00243E15"/>
    <w:rsid w:val="00287215"/>
    <w:rsid w:val="002A4F86"/>
    <w:rsid w:val="002E474D"/>
    <w:rsid w:val="002F0032"/>
    <w:rsid w:val="002F51FD"/>
    <w:rsid w:val="00305397"/>
    <w:rsid w:val="003066A1"/>
    <w:rsid w:val="0033337E"/>
    <w:rsid w:val="00342239"/>
    <w:rsid w:val="00350FD6"/>
    <w:rsid w:val="00352767"/>
    <w:rsid w:val="00353FC9"/>
    <w:rsid w:val="00374E9F"/>
    <w:rsid w:val="0037566A"/>
    <w:rsid w:val="003D64DC"/>
    <w:rsid w:val="003F0699"/>
    <w:rsid w:val="0041351F"/>
    <w:rsid w:val="00431586"/>
    <w:rsid w:val="00432503"/>
    <w:rsid w:val="0043698C"/>
    <w:rsid w:val="004656C4"/>
    <w:rsid w:val="00476272"/>
    <w:rsid w:val="004853F3"/>
    <w:rsid w:val="00492E05"/>
    <w:rsid w:val="00495D0B"/>
    <w:rsid w:val="004C65C5"/>
    <w:rsid w:val="004C7381"/>
    <w:rsid w:val="004D000C"/>
    <w:rsid w:val="004E10E2"/>
    <w:rsid w:val="004E7DB4"/>
    <w:rsid w:val="004F2898"/>
    <w:rsid w:val="004F3F4A"/>
    <w:rsid w:val="00505539"/>
    <w:rsid w:val="00506189"/>
    <w:rsid w:val="005147C8"/>
    <w:rsid w:val="00532077"/>
    <w:rsid w:val="00565D25"/>
    <w:rsid w:val="00566253"/>
    <w:rsid w:val="00567917"/>
    <w:rsid w:val="005A10F8"/>
    <w:rsid w:val="005B2AF3"/>
    <w:rsid w:val="005C64DE"/>
    <w:rsid w:val="005D0A29"/>
    <w:rsid w:val="005D48C6"/>
    <w:rsid w:val="005D6DF5"/>
    <w:rsid w:val="005D6F8C"/>
    <w:rsid w:val="005E3071"/>
    <w:rsid w:val="005E4B36"/>
    <w:rsid w:val="0060042B"/>
    <w:rsid w:val="00611CA3"/>
    <w:rsid w:val="00643654"/>
    <w:rsid w:val="00651444"/>
    <w:rsid w:val="006600E9"/>
    <w:rsid w:val="00660807"/>
    <w:rsid w:val="00692A61"/>
    <w:rsid w:val="006A3BA3"/>
    <w:rsid w:val="006E1286"/>
    <w:rsid w:val="006E5CAC"/>
    <w:rsid w:val="006E7586"/>
    <w:rsid w:val="00732E93"/>
    <w:rsid w:val="007934F0"/>
    <w:rsid w:val="007A04B3"/>
    <w:rsid w:val="007B2662"/>
    <w:rsid w:val="007C7A1A"/>
    <w:rsid w:val="007D0955"/>
    <w:rsid w:val="007D3995"/>
    <w:rsid w:val="00821CCF"/>
    <w:rsid w:val="00821D64"/>
    <w:rsid w:val="00840A00"/>
    <w:rsid w:val="008863A8"/>
    <w:rsid w:val="00895174"/>
    <w:rsid w:val="008A3BCC"/>
    <w:rsid w:val="008B32C7"/>
    <w:rsid w:val="008E208E"/>
    <w:rsid w:val="008E49C6"/>
    <w:rsid w:val="008E586A"/>
    <w:rsid w:val="008F06C3"/>
    <w:rsid w:val="009037BD"/>
    <w:rsid w:val="009060E8"/>
    <w:rsid w:val="00915C38"/>
    <w:rsid w:val="00931909"/>
    <w:rsid w:val="00937EBF"/>
    <w:rsid w:val="009421FC"/>
    <w:rsid w:val="00944185"/>
    <w:rsid w:val="00944EFC"/>
    <w:rsid w:val="00956B6D"/>
    <w:rsid w:val="00960A5C"/>
    <w:rsid w:val="00986FC4"/>
    <w:rsid w:val="009906F7"/>
    <w:rsid w:val="00993696"/>
    <w:rsid w:val="009968BA"/>
    <w:rsid w:val="009B60D0"/>
    <w:rsid w:val="00A14465"/>
    <w:rsid w:val="00A31033"/>
    <w:rsid w:val="00A50D87"/>
    <w:rsid w:val="00A8132F"/>
    <w:rsid w:val="00A8691A"/>
    <w:rsid w:val="00AA66F5"/>
    <w:rsid w:val="00AD3036"/>
    <w:rsid w:val="00B05261"/>
    <w:rsid w:val="00B219C1"/>
    <w:rsid w:val="00B3040A"/>
    <w:rsid w:val="00B427CA"/>
    <w:rsid w:val="00B42813"/>
    <w:rsid w:val="00B43EE6"/>
    <w:rsid w:val="00B62A82"/>
    <w:rsid w:val="00B64241"/>
    <w:rsid w:val="00B64EEA"/>
    <w:rsid w:val="00BA777A"/>
    <w:rsid w:val="00BB0BD6"/>
    <w:rsid w:val="00BD3EC3"/>
    <w:rsid w:val="00BE15F0"/>
    <w:rsid w:val="00C03642"/>
    <w:rsid w:val="00C07A95"/>
    <w:rsid w:val="00C120CE"/>
    <w:rsid w:val="00C36B57"/>
    <w:rsid w:val="00C55D8C"/>
    <w:rsid w:val="00CB1287"/>
    <w:rsid w:val="00CB6D40"/>
    <w:rsid w:val="00CF0BFA"/>
    <w:rsid w:val="00D0622F"/>
    <w:rsid w:val="00D0760A"/>
    <w:rsid w:val="00D32B31"/>
    <w:rsid w:val="00D45066"/>
    <w:rsid w:val="00D477BE"/>
    <w:rsid w:val="00D52457"/>
    <w:rsid w:val="00D530B5"/>
    <w:rsid w:val="00D66FC4"/>
    <w:rsid w:val="00D67119"/>
    <w:rsid w:val="00D72549"/>
    <w:rsid w:val="00D93918"/>
    <w:rsid w:val="00D96813"/>
    <w:rsid w:val="00DB096F"/>
    <w:rsid w:val="00DC4E5D"/>
    <w:rsid w:val="00DF6498"/>
    <w:rsid w:val="00DF64FB"/>
    <w:rsid w:val="00E136A1"/>
    <w:rsid w:val="00E1684F"/>
    <w:rsid w:val="00E366D2"/>
    <w:rsid w:val="00E40E4F"/>
    <w:rsid w:val="00E5153D"/>
    <w:rsid w:val="00E55BEF"/>
    <w:rsid w:val="00E7314F"/>
    <w:rsid w:val="00EB41AE"/>
    <w:rsid w:val="00EC67FE"/>
    <w:rsid w:val="00F10116"/>
    <w:rsid w:val="00F136F5"/>
    <w:rsid w:val="00F34A73"/>
    <w:rsid w:val="00F40B40"/>
    <w:rsid w:val="00F90E8F"/>
    <w:rsid w:val="00F95E96"/>
    <w:rsid w:val="00F96028"/>
    <w:rsid w:val="00FB064E"/>
    <w:rsid w:val="00FD0977"/>
    <w:rsid w:val="00FD6E75"/>
    <w:rsid w:val="00FF48B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9E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611C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E7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58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E7586"/>
    <w:rPr>
      <w:rFonts w:ascii="Trebuchet MS" w:hAnsi="Trebuchet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586"/>
    <w:rPr>
      <w:rFonts w:ascii="Trebuchet MS" w:hAnsi="Trebuchet M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B6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B6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95D0B"/>
    <w:rPr>
      <w:rFonts w:ascii="Trebuchet MS" w:hAnsi="Trebuchet M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611C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E7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58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E7586"/>
    <w:rPr>
      <w:rFonts w:ascii="Trebuchet MS" w:hAnsi="Trebuchet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586"/>
    <w:rPr>
      <w:rFonts w:ascii="Trebuchet MS" w:hAnsi="Trebuchet M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B6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B6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95D0B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l, W.H.M. (Wietske)</dc:creator>
  <cp:keywords/>
  <dc:description/>
  <cp:lastModifiedBy>Editorial Integra</cp:lastModifiedBy>
  <cp:revision>4</cp:revision>
  <dcterms:created xsi:type="dcterms:W3CDTF">2024-12-20T10:52:00Z</dcterms:created>
  <dcterms:modified xsi:type="dcterms:W3CDTF">2025-10-09T05:15:00Z</dcterms:modified>
</cp:coreProperties>
</file>